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D9153" w14:textId="77777777" w:rsidR="00B3562B" w:rsidRPr="00B3562B" w:rsidRDefault="00B3562B">
      <w:pPr>
        <w:rPr>
          <w:b/>
        </w:rPr>
      </w:pPr>
      <w:r w:rsidRPr="00B3562B">
        <w:rPr>
          <w:b/>
        </w:rPr>
        <w:t>Clinical Management of Contrast-induced Neurotoxicity: A Systematic Review</w:t>
      </w:r>
    </w:p>
    <w:p w14:paraId="3CBDA49B" w14:textId="77777777" w:rsidR="00B3562B" w:rsidRDefault="00B3562B"/>
    <w:p w14:paraId="39C938F0" w14:textId="26BD06E1" w:rsidR="00B3562B" w:rsidRDefault="00B3562B">
      <w:r>
        <w:t>Included Articlces</w:t>
      </w:r>
      <w:r>
        <w:fldChar w:fldCharType="begin">
          <w:fldData xml:space="preserve">IENhcmRpb3Zhc2N1bGFyIE1lZGljaW5lPC9mdWxsLXRpdGxlPjwvcGVyaW9kaWNhbD48cGFnZXM+
MTA2My0xMDY1PC9wYWdlcz48dm9sdW1lPjkoMTApPC92b2x1bWU+PGRhdGVzPjx5ZWFyPjIwMDg8
L3llYXI+PC9kYXRlcz48YWNjZXNzaW9uLW51bT4zNTQ5NDg3ODk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lbWVkMTAm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lbWVkMTkm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tZWQxNyZh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lbWVkMTgm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tZWQxOCZh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MaWFvPC9BdXRob3I+PFllYXI+MjAxMzwvWWVhcj48UmVj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lbWVkMTkm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==
</w:fldData>
        </w:fldChar>
      </w:r>
      <w:r>
        <w:instrText xml:space="preserve"> ADDIN EN.CITE.DATA </w:instrText>
      </w:r>
      <w:r>
        <w:fldChar w:fldCharType="end"/>
      </w:r>
      <w:r>
        <w:fldChar w:fldCharType="begin">
          <w:fldData xml:space="preserve">IENhcmRpb3Zhc2N1bGFyIE1lZGljaW5lPC9mdWxsLXRpdGxlPjwvcGVyaW9kaWNhbD48cGFnZXM+
MTA2My0xMDY1PC9wYWdlcz48dm9sdW1lPjkoMTApPC92b2x1bWU+PGRhdGVzPjx5ZWFyPjIwMDg8
L3llYXI+PC9kYXRlcz48YWNjZXNzaW9uLW51bT4zNTQ5NDg3ODk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lbWVkMTAm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lbWVkMTkm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tZWQxNyZh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lbWVkMTgm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B3562B">
        <w:rPr>
          <w:noProof/>
          <w:vertAlign w:val="superscript"/>
        </w:rPr>
        <w:t>1-59</w:t>
      </w:r>
      <w:r>
        <w:fldChar w:fldCharType="end"/>
      </w:r>
      <w:bookmarkStart w:id="0" w:name="_GoBack"/>
      <w:bookmarkEnd w:id="0"/>
    </w:p>
    <w:p w14:paraId="6FFF64E5" w14:textId="77777777" w:rsidR="00B3562B" w:rsidRDefault="00B3562B"/>
    <w:p w14:paraId="606852DD" w14:textId="77777777" w:rsidR="00B3562B" w:rsidRPr="00B3562B" w:rsidRDefault="00B3562B" w:rsidP="00B3562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3562B">
        <w:rPr>
          <w:noProof/>
        </w:rPr>
        <w:t>1.</w:t>
      </w:r>
      <w:r w:rsidRPr="00B3562B">
        <w:rPr>
          <w:noProof/>
        </w:rPr>
        <w:tab/>
        <w:t>Liao MT, Lin TT, Lin LY, Hwang JJ, Tseng CD. Contrast-induced encephalopathy after percutaneous coronary intervention. Acta Cardiologica Sinica. 2013;29(3):277-80.</w:t>
      </w:r>
    </w:p>
    <w:p w14:paraId="3512DC97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.</w:t>
      </w:r>
      <w:r w:rsidRPr="00B3562B">
        <w:rPr>
          <w:noProof/>
        </w:rPr>
        <w:tab/>
        <w:t>Baguma M, Younan N, London F, Ossemann M, Vandermeeren Y. Contrast-associated transient cortical blindness: three cases with MRI and electrophysiology findings. Acta Neurologica Belgica. 2017;117(1):195-9.</w:t>
      </w:r>
    </w:p>
    <w:p w14:paraId="69267A76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.</w:t>
      </w:r>
      <w:r w:rsidRPr="00B3562B">
        <w:rPr>
          <w:noProof/>
        </w:rPr>
        <w:tab/>
        <w:t>Zhang F, Du X, Liu K. Contrast-induced encephalopathy following bronchial arteriography and endovascular procedure. Acta Neurologica Belgica. 2022.</w:t>
      </w:r>
    </w:p>
    <w:p w14:paraId="7C8E8E37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.</w:t>
      </w:r>
      <w:r w:rsidRPr="00B3562B">
        <w:rPr>
          <w:noProof/>
        </w:rPr>
        <w:tab/>
        <w:t>Okuyan E, Biter HI, Yildiz SS, Dinckal MH. Transient cortical blindness following coronary angiography: A rare complication. American Journal of Case Reports. 2010;11:205-7.</w:t>
      </w:r>
    </w:p>
    <w:p w14:paraId="3BA687DB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.</w:t>
      </w:r>
      <w:r w:rsidRPr="00B3562B">
        <w:rPr>
          <w:noProof/>
        </w:rPr>
        <w:tab/>
        <w:t>Neilan PT, Urbine D. Contrast induced encephalopathy mimicking subarachnoid hemorrhage. American Journal of Respiratory and Critical Care Medicine Conference. 2019;199(9).</w:t>
      </w:r>
    </w:p>
    <w:p w14:paraId="75EF9829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6.</w:t>
      </w:r>
      <w:r w:rsidRPr="00B3562B">
        <w:rPr>
          <w:noProof/>
        </w:rPr>
        <w:tab/>
        <w:t>Kamata J, Fukami K, Yoshida H, Mizunuma Y, Moriai N, Takino T, et al. Transient cortical blindness following bypass graft angiography: a case report. Angiology. 1995;46(10):937-46.</w:t>
      </w:r>
    </w:p>
    <w:p w14:paraId="6EF5E026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7.</w:t>
      </w:r>
      <w:r w:rsidRPr="00B3562B">
        <w:rPr>
          <w:noProof/>
        </w:rPr>
        <w:tab/>
        <w:t>Suri V, Agarwal R, Jadhao N, Ahuja GK. Cortical blindness after contrast-enhanced CT scan in a patient of sarcoidosis-Is it related to posterior reversible encephalopathy syndrome. Annals of Indian Academy of Neurology. 2011;14(4):298-300.</w:t>
      </w:r>
    </w:p>
    <w:p w14:paraId="7C37EDE7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8.</w:t>
      </w:r>
      <w:r w:rsidRPr="00B3562B">
        <w:rPr>
          <w:noProof/>
        </w:rPr>
        <w:tab/>
        <w:t>Nakao K, Joshi G, Hirose Y, Tanaka R, Yamada Y, Miyatini K, et al. Rare cases of contrast-induced encephalopathies. Asian Journal of Neurosurgery. 2020;15(03):786-93.</w:t>
      </w:r>
    </w:p>
    <w:p w14:paraId="287FCB0A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9.</w:t>
      </w:r>
      <w:r w:rsidRPr="00B3562B">
        <w:rPr>
          <w:noProof/>
        </w:rPr>
        <w:tab/>
        <w:t>Li J, Qi G, Zhang H, Chen G, Wang S, Yan M, et al. Contrast-induced encephalopathy mimicking stroke after a second cerebral DSA: an unusual case report. BMC Neurology. 2021;21(1) (no pagination).</w:t>
      </w:r>
    </w:p>
    <w:p w14:paraId="728BA6F4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10.</w:t>
      </w:r>
      <w:r w:rsidRPr="00B3562B">
        <w:rPr>
          <w:noProof/>
        </w:rPr>
        <w:tab/>
        <w:t>Babalova L, Ruzinak R, Ballova J, Sivak S, Kantorova E, Kurca E, et al. Contrast-induced encephalopathy. Bratislavske Lekarske Listy. 2021;122(9):618-20.</w:t>
      </w:r>
    </w:p>
    <w:p w14:paraId="364CA9A2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11.</w:t>
      </w:r>
      <w:r w:rsidRPr="00B3562B">
        <w:rPr>
          <w:noProof/>
        </w:rPr>
        <w:tab/>
        <w:t>Xu SY, Song MM, Liu DY, Li CX, Xue LX, Li Y. Contrast-induced encephalopathy with significantly elevated levels of cerebrospinal fluid protein. British Journal of Neurosurgery. 2021.</w:t>
      </w:r>
    </w:p>
    <w:p w14:paraId="26B431D9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12.</w:t>
      </w:r>
      <w:r w:rsidRPr="00B3562B">
        <w:rPr>
          <w:noProof/>
        </w:rPr>
        <w:tab/>
        <w:t>Furlanis G, Manganotti P, Ajcevic M, Rossi J, Vincenzi C, Naccarato M, et al. CT Perfusion and EEG Patterns in Contrast-Induced Encephalopathy Stroke Mimic. Canadian Journal of Neurological Sciences. 2022;49(1):140-3.</w:t>
      </w:r>
    </w:p>
    <w:p w14:paraId="4FD7B5DE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13.</w:t>
      </w:r>
      <w:r w:rsidRPr="00B3562B">
        <w:rPr>
          <w:noProof/>
        </w:rPr>
        <w:tab/>
        <w:t>Dattani A, Au L, Tay KH, Davey P. Contrast-Induced Encephalopathy following Coronary Angiography with No Radiological Features: A Case Report and Literature Review. Cardiology (Switzerland). 2018;139(3):197-201.</w:t>
      </w:r>
    </w:p>
    <w:p w14:paraId="2B4930BE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14.</w:t>
      </w:r>
      <w:r w:rsidRPr="00B3562B">
        <w:rPr>
          <w:noProof/>
        </w:rPr>
        <w:tab/>
        <w:t>Guimaraens L, Vivas E, Fonnegra A, Sola T, Soler L, Balaguer E, et al. Transient encephalopathy from angiographic contrast: A rare complication in neurointerventional procedures. CardioVascular and Interventional Radiology. 2010;33(2):383-8.</w:t>
      </w:r>
    </w:p>
    <w:p w14:paraId="091538F0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15.</w:t>
      </w:r>
      <w:r w:rsidRPr="00B3562B">
        <w:rPr>
          <w:noProof/>
        </w:rPr>
        <w:tab/>
        <w:t>Donepudi B, Trottier S. A Seizure and Hemiplegia following Contrast Exposure: Understanding Contrast-Induced Encephalopathy. Case Reports in Medicine. 2018;2018 (no pagination).</w:t>
      </w:r>
    </w:p>
    <w:p w14:paraId="35222B09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16.</w:t>
      </w:r>
      <w:r w:rsidRPr="00B3562B">
        <w:rPr>
          <w:noProof/>
        </w:rPr>
        <w:tab/>
        <w:t>Allison C, Sharma V, Park J, Schirmer CM, Zand R. Contrast-Induced Encephalopathy after Cerebral Angiogram: A Case Series and Review of Literature. Case Reports in Neurology. 2021;13(2):405-13.</w:t>
      </w:r>
    </w:p>
    <w:p w14:paraId="0EDD4AB0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lastRenderedPageBreak/>
        <w:t>17.</w:t>
      </w:r>
      <w:r w:rsidRPr="00B3562B">
        <w:rPr>
          <w:noProof/>
        </w:rPr>
        <w:tab/>
        <w:t>Rashid H, Brown J, Nix E, Fisher Covin A. Contrast-Induced encephalopathy following diagnostic coronary angiography. Clinical Case Reports. 2022;10(3) (no pagination).</w:t>
      </w:r>
    </w:p>
    <w:p w14:paraId="295CEA2A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18.</w:t>
      </w:r>
      <w:r w:rsidRPr="00B3562B">
        <w:rPr>
          <w:noProof/>
        </w:rPr>
        <w:tab/>
        <w:t>Liu MR, Jiang H, Li XL, Yang P. Case report and literature review on low-osmolar, non-ionic iodine-based contrast-induced encephalopathy. Clinical Interventions In Aging. 2020;15:2277-89.</w:t>
      </w:r>
    </w:p>
    <w:p w14:paraId="1563AED6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19.</w:t>
      </w:r>
      <w:r w:rsidRPr="00B3562B">
        <w:rPr>
          <w:noProof/>
        </w:rPr>
        <w:tab/>
        <w:t>Simsek EC, Erturk E, Ucar R, Yilmaz AO, Ekmekci C, Mutlu I, et al. Transient Contrast Neurotoxicity After Percutaneous Coronary Intervention Mimicking Subarachnoid Hemorrhage in a Patient With Chronic Kidney Disease. Clinical Medicine Insights: Case Reports. 2019;12(no pagination).</w:t>
      </w:r>
    </w:p>
    <w:p w14:paraId="2B4023D8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0.</w:t>
      </w:r>
      <w:r w:rsidRPr="00B3562B">
        <w:rPr>
          <w:noProof/>
        </w:rPr>
        <w:tab/>
        <w:t>Deb-Chatterji M, Schafer L, Grzyska U, Gelderblom M. Stroke-mimics: An acute brainstem syndrome after intravenous contrast medium application as a rare cause of contrast-induced neurotoxicity. Clinical Neurology and Neurosurgery. 2018;174:244-6.</w:t>
      </w:r>
    </w:p>
    <w:p w14:paraId="24CFA7DA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1.</w:t>
      </w:r>
      <w:r w:rsidRPr="00B3562B">
        <w:rPr>
          <w:noProof/>
        </w:rPr>
        <w:tab/>
        <w:t>Almasood A, Alsenani A, Alawlah A, Alsenani A. Contrast-Induced Encephalopathy Presenting With Fever After Coronary Angiography: A Case Report. Cureus. 2022;14(12).</w:t>
      </w:r>
    </w:p>
    <w:p w14:paraId="05F91101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2.</w:t>
      </w:r>
      <w:r w:rsidRPr="00B3562B">
        <w:rPr>
          <w:noProof/>
        </w:rPr>
        <w:tab/>
        <w:t>Lee Z-V, Singh RSA. Transient cortical blindness after coronary angiography, bypass graft angiography, and coronary angioplasty. Cureus. 2021;13(1).</w:t>
      </w:r>
    </w:p>
    <w:p w14:paraId="60E67CCE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3.</w:t>
      </w:r>
      <w:r w:rsidRPr="00B3562B">
        <w:rPr>
          <w:noProof/>
        </w:rPr>
        <w:tab/>
        <w:t>Saha A, Mitra S. Contrast-induced encephalopathy: a clinical conundrum. Cureus. 2022;14(11).</w:t>
      </w:r>
    </w:p>
    <w:p w14:paraId="71218B49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4.</w:t>
      </w:r>
      <w:r w:rsidRPr="00B3562B">
        <w:rPr>
          <w:noProof/>
        </w:rPr>
        <w:tab/>
        <w:t>Oktaviono YH, Kawilarang MV, Kawilarang M, Gunadi RI, Philothra PT, Al Farabi MJ. Case Report: Transient cortical blindness following coronary angiography. F1000Research. 2022;10 (no pagination).</w:t>
      </w:r>
    </w:p>
    <w:p w14:paraId="4945426C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5.</w:t>
      </w:r>
      <w:r w:rsidRPr="00B3562B">
        <w:rPr>
          <w:noProof/>
        </w:rPr>
        <w:tab/>
        <w:t>Hamra M, Bakhit Y, Khan M, Moore R. Case report and literature review on contrast-induced encephalopathy. Future Cardiology. 2017;13(4):331-5.</w:t>
      </w:r>
    </w:p>
    <w:p w14:paraId="3A9B05E1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6.</w:t>
      </w:r>
      <w:r w:rsidRPr="00B3562B">
        <w:rPr>
          <w:noProof/>
        </w:rPr>
        <w:tab/>
        <w:t>Spina R, Simon N, Markus R, Muller DWM, Kathir K. Recurrent contrast-induced encephalopathy following coronary angiography. Internal Medicine Journal. 2017;47(2):221-4.</w:t>
      </w:r>
    </w:p>
    <w:p w14:paraId="251AA093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7.</w:t>
      </w:r>
      <w:r w:rsidRPr="00B3562B">
        <w:rPr>
          <w:noProof/>
        </w:rPr>
        <w:tab/>
        <w:t>Senoz O, Emren S, Ersecgin A, Emren Z, Bozkaya Y. Contrast-induced encephalopathy after primary percutaneous coronary angioplasty mimicking a subarachnoid hemorrhage. International Journal of the Cardiovascular Academy. 2020;6(4):183-5.</w:t>
      </w:r>
    </w:p>
    <w:p w14:paraId="26340349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8.</w:t>
      </w:r>
      <w:r w:rsidRPr="00B3562B">
        <w:rPr>
          <w:noProof/>
        </w:rPr>
        <w:tab/>
        <w:t>Leong S, Fanning NF. Persistent neurological deficit from iodinated contrast encephalopathy following intracranial aneurysm coiling: A case report and review of the literature. Interventional Neuroradiology. 2012;18(1):33-41.</w:t>
      </w:r>
    </w:p>
    <w:p w14:paraId="18338CDD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29.</w:t>
      </w:r>
      <w:r w:rsidRPr="00B3562B">
        <w:rPr>
          <w:noProof/>
        </w:rPr>
        <w:tab/>
        <w:t>Fernandes SI, Carvalho RJ, Santos LM, Sá FM, Antunes JA, Mendes AS, et al. Transient cortical blindness following coronary angiography. JACC: Case Reports. 2019;1(2):188-91.</w:t>
      </w:r>
    </w:p>
    <w:p w14:paraId="74AF1041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0.</w:t>
      </w:r>
      <w:r w:rsidRPr="00B3562B">
        <w:rPr>
          <w:noProof/>
        </w:rPr>
        <w:tab/>
        <w:t>Borghi C, Saia F, Marzocchi A, Branzi A. The conundrum of transient cortical blindness following coronary angiography. Journal of Cardiovascular Medicine. 2008;9(10):1063-5.</w:t>
      </w:r>
    </w:p>
    <w:p w14:paraId="279E3525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1.</w:t>
      </w:r>
      <w:r w:rsidRPr="00B3562B">
        <w:rPr>
          <w:noProof/>
        </w:rPr>
        <w:tab/>
        <w:t>Park JC, Ahn JH, Chang IB, Oh JK, Kim JH, Song JH. A case of unusual presentation of contrast-induced encephalopathy after cerebral angiography using iodixanol. Journal of cerebrovascular and endovascular neurosurgery. 2017;19(3):184-8.</w:t>
      </w:r>
    </w:p>
    <w:p w14:paraId="47603215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2.</w:t>
      </w:r>
      <w:r w:rsidRPr="00B3562B">
        <w:rPr>
          <w:noProof/>
        </w:rPr>
        <w:tab/>
        <w:t>Haussen DC, Modir R, Yavagal DR. Unilateral contrast neurotoxicity as a stroke mimic after cerebral angiogram. Journal of Neuroimaging. 2013;23(2):231-3.</w:t>
      </w:r>
    </w:p>
    <w:p w14:paraId="2B652759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3.</w:t>
      </w:r>
      <w:r w:rsidRPr="00B3562B">
        <w:rPr>
          <w:noProof/>
        </w:rPr>
        <w:tab/>
        <w:t>Eleftheriou A, Rashid AS, Lundin F. Late Transient Contrast-Induced Encephalopathy after Percutaneous Coronary Intervention. Journal of Stroke and Cerebrovascular Diseases. 2018;27(6):e104-e6.</w:t>
      </w:r>
    </w:p>
    <w:p w14:paraId="0F8A5086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4.</w:t>
      </w:r>
      <w:r w:rsidRPr="00B3562B">
        <w:rPr>
          <w:noProof/>
        </w:rPr>
        <w:tab/>
        <w:t>Akhtar N, Khatri IA, Naseer A, Ikram J, Ahmed W. Transient cortical blindness after coronary angiography: A case report and literature review. Journal of the Pakistan Medical Association. 2011;61(3):295-7.</w:t>
      </w:r>
    </w:p>
    <w:p w14:paraId="1ACA81C9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lastRenderedPageBreak/>
        <w:t>35.</w:t>
      </w:r>
      <w:r w:rsidRPr="00B3562B">
        <w:rPr>
          <w:noProof/>
        </w:rPr>
        <w:tab/>
        <w:t>Vallabhaneni R, Jim J, Derdeyn CP, Sanchez LA. Transient cortical blindness after thoracic endovascular aneurysm repair. Journal of vascular surgery. 2011;53(5):1405-8.</w:t>
      </w:r>
    </w:p>
    <w:p w14:paraId="5CBD890E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6.</w:t>
      </w:r>
      <w:r w:rsidRPr="00B3562B">
        <w:rPr>
          <w:noProof/>
        </w:rPr>
        <w:tab/>
        <w:t>Aykan A, Zehir R, Karabay CY, Kocabay G. Contrast− induced monoplegia following coronary angioplasty with iopromide. Kardiologia Polska (Polish Heart Journal). 2012;70(5):499-500.</w:t>
      </w:r>
    </w:p>
    <w:p w14:paraId="1CC2194F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7.</w:t>
      </w:r>
      <w:r w:rsidRPr="00B3562B">
        <w:rPr>
          <w:noProof/>
        </w:rPr>
        <w:tab/>
        <w:t>Lim KK, Radford DJ. Transient cortical blindness related to coronary angiography and graft study. The Medical Journal of Australia. 2002;177(1):43-4.</w:t>
      </w:r>
    </w:p>
    <w:p w14:paraId="3C024BD5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8.</w:t>
      </w:r>
      <w:r w:rsidRPr="00B3562B">
        <w:rPr>
          <w:noProof/>
        </w:rPr>
        <w:tab/>
        <w:t>Qiu T, Dai X, Gong Q, Pu R, Xiao H, Shi Q, et al. Transient oculomotor paralysis after cerebral angiography: A case report. Medicine. 2021;100(22).</w:t>
      </w:r>
    </w:p>
    <w:p w14:paraId="64440432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39.</w:t>
      </w:r>
      <w:r w:rsidRPr="00B3562B">
        <w:rPr>
          <w:noProof/>
        </w:rPr>
        <w:tab/>
        <w:t>Lo LW, Chan HF, Ma KF, Cheng LF, Chan TK. Transient cortical blindness following vertebral angiography: a case report. Neurointervention. 2015;10(1):39-42.</w:t>
      </w:r>
    </w:p>
    <w:p w14:paraId="37B42406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0.</w:t>
      </w:r>
      <w:r w:rsidRPr="00B3562B">
        <w:rPr>
          <w:noProof/>
        </w:rPr>
        <w:tab/>
        <w:t>Montejo C, Rodriguez A, Pascual-Vicente M, Renu A. Transient contrast-induced encephalopathy after internal carotid artery embolisation prior to surgery for nasopharyngeal carcinoma. Neurologia. 2020;35(4):287-9.</w:t>
      </w:r>
    </w:p>
    <w:p w14:paraId="6AF33389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1.</w:t>
      </w:r>
      <w:r w:rsidRPr="00B3562B">
        <w:rPr>
          <w:noProof/>
        </w:rPr>
        <w:tab/>
        <w:t>Matsubara N, Izumi T, Miyachi S, Ota K, Wakabayashi T. Contrast-induced encephalopathy following embolization of intracranial aneurysms in hemodialysis patients. Neurologia Medico-Chirurgica. 2017;57(12):641-8.</w:t>
      </w:r>
    </w:p>
    <w:p w14:paraId="5FB0D314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2.</w:t>
      </w:r>
      <w:r w:rsidRPr="00B3562B">
        <w:rPr>
          <w:noProof/>
        </w:rPr>
        <w:tab/>
        <w:t>Shinoda J, Ajimi Y, Yamada M, Onozuka S. Cortical Blindness During Coil Embolization of an Unruptured Intracranial Aneurysm—Case Report—. Neurologia medico-chirurgica. 2004;44(8):416-9.</w:t>
      </w:r>
    </w:p>
    <w:p w14:paraId="3D85A2DB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3.</w:t>
      </w:r>
      <w:r w:rsidRPr="00B3562B">
        <w:rPr>
          <w:noProof/>
        </w:rPr>
        <w:tab/>
        <w:t>Vigano’ M, Mantero V, Basilico P, Cordano C, Sangalli D, Reganati P, et al. Contrast-induced encephalopathy mimicking total anterior circulation stroke: a case report and review of the literature. Neurological Sciences. 2021;42:1145-50.</w:t>
      </w:r>
    </w:p>
    <w:p w14:paraId="17EE9C78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4.</w:t>
      </w:r>
      <w:r w:rsidRPr="00B3562B">
        <w:rPr>
          <w:noProof/>
        </w:rPr>
        <w:tab/>
        <w:t>Sharp S, Stone J, Beach R. Contrast agent neurotoxicity presenting as subarachnoid hemorrhage. Neurology. 1999;52(7):1503-5.</w:t>
      </w:r>
    </w:p>
    <w:p w14:paraId="22258684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5.</w:t>
      </w:r>
      <w:r w:rsidRPr="00B3562B">
        <w:rPr>
          <w:noProof/>
        </w:rPr>
        <w:tab/>
        <w:t>Monforte M, Marca GD, Lozupone E. Contrast-induced Encephalopathy. Neurology India. 2020;68(3):718-9.</w:t>
      </w:r>
    </w:p>
    <w:p w14:paraId="470E816F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6.</w:t>
      </w:r>
      <w:r w:rsidRPr="00B3562B">
        <w:rPr>
          <w:noProof/>
        </w:rPr>
        <w:tab/>
        <w:t>Riahi L, Mediouni M, Messelmani M, Fehri W. A Singular Manifestation of Contrast-induced Encephalopathy Following Coronary Angiography. Neurology India. 2019;67(6):1525-7.</w:t>
      </w:r>
    </w:p>
    <w:p w14:paraId="7CF74793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7.</w:t>
      </w:r>
      <w:r w:rsidRPr="00B3562B">
        <w:rPr>
          <w:noProof/>
        </w:rPr>
        <w:tab/>
        <w:t>Sadiq MA, Al Habsi MS, Nadar SK, Shaikh MM, Baomar HA. Transient contrast induced neurotoxicity after coronary angiography: A contrast re-challenge case. Pakistan Journal of Medical Sciences. 2020;36(5):1140-2.</w:t>
      </w:r>
    </w:p>
    <w:p w14:paraId="26823C13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8.</w:t>
      </w:r>
      <w:r w:rsidRPr="00B3562B">
        <w:rPr>
          <w:noProof/>
        </w:rPr>
        <w:tab/>
        <w:t>Kocabay G, Karabay CY. Iopromide-induced encephalopathy following coronary angioplasty. Perfusion. 2011;26(1):67-70.</w:t>
      </w:r>
    </w:p>
    <w:p w14:paraId="2DBBC824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49.</w:t>
      </w:r>
      <w:r w:rsidRPr="00B3562B">
        <w:rPr>
          <w:noProof/>
        </w:rPr>
        <w:tab/>
        <w:t>Ozelsancak R, Erken E, Yildiz I, Giray S, Yildirim T, Micozkadioglu H. A very rare case of encephalopathy in a patient with end-stage renal disease: Contrast agent, ioversol. Renal Failure. 2010;32(9):1128-30.</w:t>
      </w:r>
    </w:p>
    <w:p w14:paraId="67874947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0.</w:t>
      </w:r>
      <w:r w:rsidRPr="00B3562B">
        <w:rPr>
          <w:noProof/>
        </w:rPr>
        <w:tab/>
        <w:t>Yan J, Ramanathan V. Severe Encephalopathy Following Cerebral Arteriogram in a Patient with End-Stage Renal Disease. Seminars in Dialysis. 2013;26(2):203-7.</w:t>
      </w:r>
    </w:p>
    <w:p w14:paraId="738BC286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1.</w:t>
      </w:r>
      <w:r w:rsidRPr="00B3562B">
        <w:rPr>
          <w:noProof/>
        </w:rPr>
        <w:tab/>
        <w:t>Kwok B, Lim T. Cortical blindness following coronary angiography. Singapore medical journal. 2000;41(12):604-5.</w:t>
      </w:r>
    </w:p>
    <w:p w14:paraId="0082AF7F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2.</w:t>
      </w:r>
      <w:r w:rsidRPr="00B3562B">
        <w:rPr>
          <w:noProof/>
        </w:rPr>
        <w:tab/>
        <w:t>Sawaya RA, Hammoud R, Arnaout S, Alam S. Contrast-induced encephalopathy following coronary angioplasty with iohexol. Southern Medical Journal. 2007;100(10):1054-5.</w:t>
      </w:r>
    </w:p>
    <w:p w14:paraId="71EE1FDF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3.</w:t>
      </w:r>
      <w:r w:rsidRPr="00B3562B">
        <w:rPr>
          <w:noProof/>
        </w:rPr>
        <w:tab/>
        <w:t>Spiriev T, Laleva L, Alioski N, Dobrikov R, Gelev V, Milev M, et al. Contrast-induced neurotoxicity presented as transient cortical blindness after stent-assisted coiling of a medium-sized unruptured basilar artery aneurysm: A case report and review of the literature. Surgical Neurology International. 2022;13 (no pagination).</w:t>
      </w:r>
    </w:p>
    <w:p w14:paraId="405149DE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lastRenderedPageBreak/>
        <w:t>54.</w:t>
      </w:r>
      <w:r w:rsidRPr="00B3562B">
        <w:rPr>
          <w:noProof/>
        </w:rPr>
        <w:tab/>
        <w:t>Yazici M, Ozhan H, Kinay O, Kilicaslan B, Karaca M, Cece H, et al. Transient cortical blindness after cardiac catheterization with iobitridol. Texas Heart Institute Journal. 2007;34(3):373-5.</w:t>
      </w:r>
    </w:p>
    <w:p w14:paraId="42250EFF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5.</w:t>
      </w:r>
      <w:r w:rsidRPr="00B3562B">
        <w:rPr>
          <w:noProof/>
        </w:rPr>
        <w:tab/>
        <w:t>Kahyaolu M, Aca M, Cakmak EO, Gecmen C, Zgi BA. Contrast-induced encephalopathy after percutaneous peripheral intervention. Turk Kardiyoloji Dernegi Arsivi. 2018;46(2):140-2.</w:t>
      </w:r>
    </w:p>
    <w:p w14:paraId="435D9388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6.</w:t>
      </w:r>
      <w:r w:rsidRPr="00B3562B">
        <w:rPr>
          <w:noProof/>
        </w:rPr>
        <w:tab/>
        <w:t>Menna D, Capoccia L, Rizzo A, Sbarigia E, Speziale F. An atypical case of contrast-induced encephalopathy after carotid artery stenting. Vascular. 2013;21(2):109-12.</w:t>
      </w:r>
    </w:p>
    <w:p w14:paraId="0E09641F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7.</w:t>
      </w:r>
      <w:r w:rsidRPr="00B3562B">
        <w:rPr>
          <w:noProof/>
        </w:rPr>
        <w:tab/>
        <w:t>Helsley JD. Cortical blindness following cerebral angiography. The West Virginia medical journal. 1995;91(7):324.</w:t>
      </w:r>
    </w:p>
    <w:p w14:paraId="674687C3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8.</w:t>
      </w:r>
      <w:r w:rsidRPr="00B3562B">
        <w:rPr>
          <w:noProof/>
        </w:rPr>
        <w:tab/>
        <w:t>Tong X, Hu P, Hong T, Li M, Zhang P, Li G, et al. Transient Cortical Blindness Associated with Endovascular Procedures for Intracranial Aneurysms. World Neurosurgery. 2018;119:123-31.</w:t>
      </w:r>
    </w:p>
    <w:p w14:paraId="2B4CDAF3" w14:textId="77777777" w:rsidR="00B3562B" w:rsidRPr="00B3562B" w:rsidRDefault="00B3562B" w:rsidP="00B3562B">
      <w:pPr>
        <w:pStyle w:val="EndNoteBibliography"/>
        <w:rPr>
          <w:noProof/>
        </w:rPr>
      </w:pPr>
      <w:r w:rsidRPr="00B3562B">
        <w:rPr>
          <w:noProof/>
        </w:rPr>
        <w:t>59.</w:t>
      </w:r>
      <w:r w:rsidRPr="00B3562B">
        <w:rPr>
          <w:noProof/>
        </w:rPr>
        <w:tab/>
        <w:t>Zevallos CB, Dandapat S, Ansari S, Farooqui M, Quispe-Orozco D, Mendez-Ruiz A, et al. Clinical and Imaging Features of Contrast-Induced Neurotoxicity After Neurointerventional Surgery. World Neurosurgery. 2020;142:e316-e24.</w:t>
      </w:r>
    </w:p>
    <w:p w14:paraId="6C2D7F44" w14:textId="19ECC4F6" w:rsidR="007E188E" w:rsidRDefault="00B3562B">
      <w:r>
        <w:fldChar w:fldCharType="end"/>
      </w:r>
    </w:p>
    <w:sectPr w:rsidR="007E188E" w:rsidSect="00BE28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x09pssgxzsemertx0vxvzbzer0dfwpsx5t&quot;&gt;CIN Treatment manuscript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1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4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100&lt;/item&gt;&lt;item&gt;101&lt;/item&gt;&lt;item&gt;102&lt;/item&gt;&lt;item&gt;103&lt;/item&gt;&lt;item&gt;104&lt;/item&gt;&lt;/record-ids&gt;&lt;/item&gt;&lt;/Libraries&gt;"/>
  </w:docVars>
  <w:rsids>
    <w:rsidRoot w:val="00B3562B"/>
    <w:rsid w:val="00020578"/>
    <w:rsid w:val="002256D8"/>
    <w:rsid w:val="002612C6"/>
    <w:rsid w:val="004C4573"/>
    <w:rsid w:val="00504DAE"/>
    <w:rsid w:val="006B1C68"/>
    <w:rsid w:val="006C0680"/>
    <w:rsid w:val="00753603"/>
    <w:rsid w:val="007E188E"/>
    <w:rsid w:val="00822376"/>
    <w:rsid w:val="0084370A"/>
    <w:rsid w:val="00853174"/>
    <w:rsid w:val="008C3B25"/>
    <w:rsid w:val="00B04E15"/>
    <w:rsid w:val="00B3562B"/>
    <w:rsid w:val="00BE28D1"/>
    <w:rsid w:val="00D5595D"/>
    <w:rsid w:val="00E17B82"/>
    <w:rsid w:val="00EC3D44"/>
    <w:rsid w:val="00FD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D576A"/>
  <w15:chartTrackingRefBased/>
  <w15:docId w15:val="{40A6ECEA-230C-EA42-9A7F-2D4E985ED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3562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62B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562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562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78</Words>
  <Characters>9569</Characters>
  <Application>Microsoft Office Word</Application>
  <DocSecurity>0</DocSecurity>
  <Lines>79</Lines>
  <Paragraphs>22</Paragraphs>
  <ScaleCrop>false</ScaleCrop>
  <Company/>
  <LinksUpToDate>false</LinksUpToDate>
  <CharactersWithSpaces>1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Mariajoseph</dc:creator>
  <cp:keywords/>
  <dc:description/>
  <cp:lastModifiedBy>Fred Mariajoseph</cp:lastModifiedBy>
  <cp:revision>1</cp:revision>
  <dcterms:created xsi:type="dcterms:W3CDTF">2023-08-29T13:12:00Z</dcterms:created>
  <dcterms:modified xsi:type="dcterms:W3CDTF">2023-08-29T13:14:00Z</dcterms:modified>
</cp:coreProperties>
</file>